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8B9DB" w14:textId="77777777" w:rsidR="00131611" w:rsidRDefault="00E90E68" w:rsidP="00131611">
      <w:pPr>
        <w:pStyle w:val="berschrift2"/>
        <w:rPr>
          <w:sz w:val="20"/>
          <w:szCs w:val="20"/>
          <w:lang w:val="en-US"/>
        </w:rPr>
      </w:pPr>
      <w:r>
        <w:rPr>
          <w:sz w:val="20"/>
          <w:szCs w:val="20"/>
          <w:lang w:val="en-US"/>
        </w:rPr>
        <w:t>S1 Appendix</w:t>
      </w:r>
      <w:r w:rsidR="00306BDF">
        <w:rPr>
          <w:sz w:val="20"/>
          <w:szCs w:val="20"/>
          <w:lang w:val="en-US"/>
        </w:rPr>
        <w:t>. Search strategies</w:t>
      </w:r>
    </w:p>
    <w:p w14:paraId="1EEEECC3" w14:textId="77777777" w:rsidR="00131611" w:rsidRPr="00ED6D24" w:rsidRDefault="00131611" w:rsidP="00131611">
      <w:pPr>
        <w:pStyle w:val="Textkrper"/>
        <w:rPr>
          <w:b/>
          <w:bCs/>
          <w:sz w:val="20"/>
          <w:szCs w:val="20"/>
          <w:lang w:val="en-US"/>
        </w:rPr>
      </w:pPr>
      <w:r w:rsidRPr="00ED6D24">
        <w:rPr>
          <w:b/>
          <w:bCs/>
          <w:sz w:val="20"/>
          <w:szCs w:val="20"/>
          <w:lang w:val="en-US"/>
        </w:rPr>
        <w:t xml:space="preserve">PubMed (Search date </w:t>
      </w:r>
      <w:r w:rsidR="009D51BB" w:rsidRPr="00ED6D24">
        <w:rPr>
          <w:b/>
          <w:bCs/>
          <w:sz w:val="20"/>
          <w:szCs w:val="20"/>
          <w:lang w:val="en-US"/>
        </w:rPr>
        <w:t>01/07/2022</w:t>
      </w:r>
      <w:r w:rsidRPr="00ED6D24">
        <w:rPr>
          <w:b/>
          <w:bCs/>
          <w:sz w:val="20"/>
          <w:szCs w:val="20"/>
          <w:lang w:val="en-US"/>
        </w:rPr>
        <w:t>)</w:t>
      </w:r>
    </w:p>
    <w:p w14:paraId="4EFDC563"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ankle"[MeSH Terms] OR "ankle joint"[MeSH Terms] OR "lateral ankle sprain"[All Fields] OR "Ankle Injuries"[MeSH Terms] OR "ankle sprain"[All Fields] OR ("ankle"[All Fields] AND "sprain"[All Fields]) OR "lateral ligament, ankle"[MeSH Terms] OR "chronic ankle instability"[All Fields]) AND ("diagnosis"[MeSH Terms] OR "assessment"[All Fields] OR "test"[All Fields] OR "patient reported outcome measurements"[All Fields] OR "PROMs"[All Fields] OR "questionnaire"[All Fields]) AND ("clinimetric propert*"[All Fields] OR "clinimetric"[All Fields] OR "validity"[All Fields] OR "criterion validity"[All Fields] OR "construct validity"[All Fields] OR "validation studies as topic"[MeSH Terms] OR "reliability"[All Fields] OR "sensitivity and specificity"[MeSH Terms] OR "responsiveness"[All Fields] OR "minimal important change"[All Fields] OR "minimal clinical difference"[All Fields] OR "Reproducibility of Results"[MeSH Terms] OR "minimal clinically important difference"[MeSH Terms] OR "psychometrics"[MeSH Terms] OR "likelihood ratio"[All Fields])</w:t>
      </w:r>
    </w:p>
    <w:p w14:paraId="788A4AEB" w14:textId="77777777" w:rsidR="00131611" w:rsidRPr="00ED6D24" w:rsidRDefault="00131611" w:rsidP="00131611">
      <w:pPr>
        <w:pStyle w:val="Textkrper"/>
        <w:rPr>
          <w:b/>
          <w:bCs/>
          <w:sz w:val="20"/>
          <w:szCs w:val="20"/>
          <w:lang w:val="en-US"/>
        </w:rPr>
      </w:pPr>
      <w:r w:rsidRPr="00ED6D24">
        <w:rPr>
          <w:b/>
          <w:bCs/>
          <w:sz w:val="20"/>
          <w:szCs w:val="20"/>
          <w:lang w:val="en-US"/>
        </w:rPr>
        <w:t>2</w:t>
      </w:r>
      <w:r w:rsidR="00641680" w:rsidRPr="00ED6D24">
        <w:rPr>
          <w:b/>
          <w:bCs/>
          <w:sz w:val="20"/>
          <w:szCs w:val="20"/>
          <w:lang w:val="en-US"/>
        </w:rPr>
        <w:t>138</w:t>
      </w:r>
      <w:r w:rsidRPr="00ED6D24">
        <w:rPr>
          <w:b/>
          <w:bCs/>
          <w:sz w:val="20"/>
          <w:szCs w:val="20"/>
          <w:lang w:val="en-US"/>
        </w:rPr>
        <w:t xml:space="preserve"> results</w:t>
      </w:r>
    </w:p>
    <w:p w14:paraId="6C68FF0C" w14:textId="77777777" w:rsidR="00131611" w:rsidRPr="00ED6D24" w:rsidRDefault="00131611" w:rsidP="00131611">
      <w:pPr>
        <w:pStyle w:val="Textkrper"/>
        <w:rPr>
          <w:b/>
          <w:bCs/>
          <w:sz w:val="20"/>
          <w:szCs w:val="20"/>
          <w:lang w:val="en-US"/>
        </w:rPr>
      </w:pPr>
    </w:p>
    <w:p w14:paraId="130D5BEF" w14:textId="77777777" w:rsidR="00131611" w:rsidRPr="00ED6D24" w:rsidRDefault="00131611" w:rsidP="00131611">
      <w:pPr>
        <w:pStyle w:val="Textkrper"/>
        <w:rPr>
          <w:b/>
          <w:bCs/>
          <w:sz w:val="20"/>
          <w:szCs w:val="20"/>
          <w:lang w:val="en-US"/>
        </w:rPr>
      </w:pPr>
      <w:r w:rsidRPr="00ED6D24">
        <w:rPr>
          <w:b/>
          <w:bCs/>
          <w:sz w:val="20"/>
          <w:szCs w:val="20"/>
          <w:lang w:val="en-US"/>
        </w:rPr>
        <w:t xml:space="preserve">CINAHL </w:t>
      </w:r>
      <w:r w:rsidR="009D51BB" w:rsidRPr="00ED6D24">
        <w:rPr>
          <w:b/>
          <w:bCs/>
          <w:sz w:val="20"/>
          <w:szCs w:val="20"/>
          <w:lang w:val="en-US"/>
        </w:rPr>
        <w:t>(Search date 01/07/2022)</w:t>
      </w:r>
    </w:p>
    <w:p w14:paraId="028C9AF2"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MH "ankle" OR MH "ankle joint" OR MH "Ankle Injuries” OR "ankle sprain" OR ("ankle" AND "sprain") OR MH "lateral ligament, ankle" OR "chronic ankle instability") AND</w:t>
      </w:r>
    </w:p>
    <w:p w14:paraId="6720F574"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MH "diagnosis" OR "assessment" OR "test" OR "patient reported outcome measurements" OR "PROMs" OR "questionnaire") AND ("clinimetric” OR "validity” OR "validation studies as topic” OR “reliability” OR MH “sensitivity and specificity” OR “responsiveness” OR MH “reproducibility of results” OR MH “psychometrics” OR “likelihood ratio)</w:t>
      </w:r>
    </w:p>
    <w:p w14:paraId="76753E2E" w14:textId="77777777" w:rsidR="00131611" w:rsidRPr="00ED6D24" w:rsidRDefault="00131611" w:rsidP="00131611">
      <w:pPr>
        <w:spacing w:line="360" w:lineRule="auto"/>
        <w:jc w:val="both"/>
        <w:rPr>
          <w:sz w:val="20"/>
          <w:szCs w:val="20"/>
          <w:shd w:val="clear" w:color="auto" w:fill="F6F6F6"/>
          <w:lang w:val="en-US"/>
        </w:rPr>
      </w:pPr>
      <w:r w:rsidRPr="00ED6D24">
        <w:rPr>
          <w:b/>
          <w:bCs/>
          <w:sz w:val="20"/>
          <w:szCs w:val="20"/>
          <w:shd w:val="clear" w:color="auto" w:fill="F6F6F6"/>
          <w:lang w:val="en-US"/>
        </w:rPr>
        <w:t>8</w:t>
      </w:r>
      <w:r w:rsidR="00641680" w:rsidRPr="00ED6D24">
        <w:rPr>
          <w:b/>
          <w:bCs/>
          <w:sz w:val="20"/>
          <w:szCs w:val="20"/>
          <w:shd w:val="clear" w:color="auto" w:fill="F6F6F6"/>
          <w:lang w:val="en-US"/>
        </w:rPr>
        <w:t>69</w:t>
      </w:r>
      <w:r w:rsidRPr="00ED6D24">
        <w:rPr>
          <w:b/>
          <w:bCs/>
          <w:sz w:val="20"/>
          <w:szCs w:val="20"/>
          <w:shd w:val="clear" w:color="auto" w:fill="F6F6F6"/>
          <w:lang w:val="en-US"/>
        </w:rPr>
        <w:t xml:space="preserve"> results</w:t>
      </w:r>
    </w:p>
    <w:p w14:paraId="0ADF4FCB" w14:textId="77777777" w:rsidR="00131611" w:rsidRPr="00ED6D24" w:rsidRDefault="00131611" w:rsidP="00131611">
      <w:pPr>
        <w:pStyle w:val="Textkrper"/>
        <w:rPr>
          <w:b/>
          <w:bCs/>
          <w:sz w:val="20"/>
          <w:szCs w:val="20"/>
          <w:lang w:val="en-US"/>
        </w:rPr>
      </w:pPr>
    </w:p>
    <w:p w14:paraId="3404D392" w14:textId="77777777" w:rsidR="00131611" w:rsidRPr="00ED6D24" w:rsidRDefault="00131611" w:rsidP="00131611">
      <w:pPr>
        <w:pStyle w:val="Textkrper"/>
        <w:rPr>
          <w:b/>
          <w:bCs/>
          <w:sz w:val="20"/>
          <w:szCs w:val="20"/>
          <w:lang w:val="en-US"/>
        </w:rPr>
      </w:pPr>
      <w:r w:rsidRPr="00ED6D24">
        <w:rPr>
          <w:b/>
          <w:bCs/>
          <w:sz w:val="20"/>
          <w:szCs w:val="20"/>
          <w:lang w:val="en-US"/>
        </w:rPr>
        <w:t xml:space="preserve">Ovid Embase </w:t>
      </w:r>
      <w:r w:rsidR="009D51BB" w:rsidRPr="00ED6D24">
        <w:rPr>
          <w:b/>
          <w:bCs/>
          <w:sz w:val="20"/>
          <w:szCs w:val="20"/>
          <w:lang w:val="en-US"/>
        </w:rPr>
        <w:t>(Search date 01/07/2022)</w:t>
      </w:r>
    </w:p>
    <w:p w14:paraId="3835640D"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ankle".sh. OR "ankle joint".sh. OR "lateral ankle sprain".af. OR "Ankle Injuries".sh. OR “ankle sprain".af. OR "lateral ligament, ankle”.af. OR ("ankle" AND "sprain").af. OR "chronic ankle instability".af.) AND ("diagnosis".sh. OR "assessment".af. OR "test”.af. OR "patient reported outcome measurements”.af. OR "PROMs".af. OR "questionnaire".af.) AND ("clinimetric".af. OR "validity".af. OR "construct validity".af. OR "reliability".af. OR "sensitivity and specificity".sh. OR "responsiveness".af. OR "minimal important change".af. OR "minimal clinical difference".af. OR "Reproducibility of Results".sh. OR "minimal clinically important difference".sh. OR "psychometrics".sh. OR "likelihood ratio".af.)</w:t>
      </w:r>
    </w:p>
    <w:p w14:paraId="734C22A8" w14:textId="77777777" w:rsidR="00131611" w:rsidRPr="00ED6D24" w:rsidRDefault="00641680" w:rsidP="00131611">
      <w:pPr>
        <w:spacing w:line="360" w:lineRule="auto"/>
        <w:jc w:val="both"/>
        <w:rPr>
          <w:b/>
          <w:bCs/>
          <w:sz w:val="20"/>
          <w:szCs w:val="20"/>
          <w:shd w:val="clear" w:color="auto" w:fill="F6F6F6"/>
          <w:lang w:val="en-US"/>
        </w:rPr>
      </w:pPr>
      <w:r w:rsidRPr="00ED6D24">
        <w:rPr>
          <w:b/>
          <w:bCs/>
          <w:sz w:val="20"/>
          <w:szCs w:val="20"/>
          <w:shd w:val="clear" w:color="auto" w:fill="F6F6F6"/>
          <w:lang w:val="en-US"/>
        </w:rPr>
        <w:t>993</w:t>
      </w:r>
      <w:r w:rsidR="00131611" w:rsidRPr="00ED6D24">
        <w:rPr>
          <w:b/>
          <w:bCs/>
          <w:sz w:val="20"/>
          <w:szCs w:val="20"/>
          <w:shd w:val="clear" w:color="auto" w:fill="F6F6F6"/>
          <w:lang w:val="en-US"/>
        </w:rPr>
        <w:t xml:space="preserve"> results</w:t>
      </w:r>
    </w:p>
    <w:p w14:paraId="4ADA825D" w14:textId="77777777" w:rsidR="00131611" w:rsidRPr="00ED6D24" w:rsidRDefault="00131611" w:rsidP="00131611">
      <w:pPr>
        <w:pStyle w:val="Textkrper"/>
        <w:rPr>
          <w:b/>
          <w:bCs/>
          <w:sz w:val="20"/>
          <w:szCs w:val="20"/>
          <w:lang w:val="en-US"/>
        </w:rPr>
      </w:pPr>
    </w:p>
    <w:p w14:paraId="3BC80306" w14:textId="77777777" w:rsidR="00131611" w:rsidRPr="00ED6D24" w:rsidRDefault="00131611" w:rsidP="00131611">
      <w:pPr>
        <w:pStyle w:val="Textkrper"/>
        <w:rPr>
          <w:b/>
          <w:bCs/>
          <w:sz w:val="20"/>
          <w:szCs w:val="20"/>
          <w:lang w:val="en-US"/>
        </w:rPr>
      </w:pPr>
      <w:r w:rsidRPr="00ED6D24">
        <w:rPr>
          <w:b/>
          <w:bCs/>
          <w:sz w:val="20"/>
          <w:szCs w:val="20"/>
          <w:lang w:val="en-US"/>
        </w:rPr>
        <w:t xml:space="preserve">Web of Science </w:t>
      </w:r>
      <w:r w:rsidR="009D51BB" w:rsidRPr="00ED6D24">
        <w:rPr>
          <w:b/>
          <w:bCs/>
          <w:sz w:val="20"/>
          <w:szCs w:val="20"/>
          <w:lang w:val="en-US"/>
        </w:rPr>
        <w:t>(Search date 01/07/2022)</w:t>
      </w:r>
    </w:p>
    <w:p w14:paraId="0328E3D6" w14:textId="77777777" w:rsidR="00131611" w:rsidRPr="00ED6D24" w:rsidRDefault="00131611" w:rsidP="00131611">
      <w:pPr>
        <w:spacing w:line="360" w:lineRule="auto"/>
        <w:jc w:val="both"/>
        <w:rPr>
          <w:sz w:val="20"/>
          <w:szCs w:val="20"/>
          <w:lang w:val="en-US"/>
        </w:rPr>
      </w:pPr>
      <w:r w:rsidRPr="00ED6D24">
        <w:rPr>
          <w:sz w:val="20"/>
          <w:szCs w:val="20"/>
          <w:lang w:val="en-US"/>
        </w:rPr>
        <w:t>“Ankle” OR “ankle joint” OR “ankle injuries” OR “ankle sprain” OR “lateral ankle sprain” OR (ankle AND sprain) OR “lateral ankle ligament” OR “chronic ankle instability” AND</w:t>
      </w:r>
    </w:p>
    <w:p w14:paraId="52B9365F" w14:textId="77777777" w:rsidR="00131611" w:rsidRPr="00ED6D24" w:rsidRDefault="00131611" w:rsidP="00131611">
      <w:pPr>
        <w:spacing w:line="360" w:lineRule="auto"/>
        <w:jc w:val="both"/>
        <w:rPr>
          <w:sz w:val="20"/>
          <w:szCs w:val="20"/>
          <w:lang w:val="en-US"/>
        </w:rPr>
      </w:pPr>
      <w:r w:rsidRPr="00ED6D24">
        <w:rPr>
          <w:rStyle w:val="history-span"/>
          <w:sz w:val="20"/>
          <w:szCs w:val="20"/>
          <w:lang w:val="en-US"/>
        </w:rPr>
        <w:t xml:space="preserve">"diagnosis" OR "assessment" OR "test" OR </w:t>
      </w:r>
      <w:r w:rsidRPr="00ED6D24">
        <w:rPr>
          <w:sz w:val="20"/>
          <w:szCs w:val="20"/>
          <w:lang w:val="en-US"/>
        </w:rPr>
        <w:t xml:space="preserve">"patient reported outcome measurements" OR "PROMs" OR </w:t>
      </w:r>
      <w:r w:rsidRPr="00ED6D24">
        <w:rPr>
          <w:rStyle w:val="history-span"/>
          <w:sz w:val="20"/>
          <w:szCs w:val="20"/>
          <w:lang w:val="en-US"/>
        </w:rPr>
        <w:t xml:space="preserve">"questionnaire" AND </w:t>
      </w:r>
      <w:r w:rsidRPr="00ED6D24">
        <w:rPr>
          <w:sz w:val="20"/>
          <w:szCs w:val="20"/>
          <w:lang w:val="en-US"/>
        </w:rPr>
        <w:t xml:space="preserve">“clinimetric” OR </w:t>
      </w:r>
      <w:r w:rsidRPr="00ED6D24">
        <w:rPr>
          <w:rStyle w:val="history-span"/>
          <w:sz w:val="20"/>
          <w:szCs w:val="20"/>
          <w:lang w:val="en-US"/>
        </w:rPr>
        <w:t>"Validity" OR "criterion</w:t>
      </w:r>
      <w:r w:rsidRPr="00ED6D24">
        <w:rPr>
          <w:rStyle w:val="d-flex"/>
          <w:sz w:val="20"/>
          <w:szCs w:val="20"/>
          <w:lang w:val="en-US"/>
        </w:rPr>
        <w:t xml:space="preserve"> </w:t>
      </w:r>
      <w:r w:rsidRPr="00ED6D24">
        <w:rPr>
          <w:rStyle w:val="history-span"/>
          <w:sz w:val="20"/>
          <w:szCs w:val="20"/>
          <w:lang w:val="en-US"/>
        </w:rPr>
        <w:t>validity" OR "construct</w:t>
      </w:r>
      <w:r w:rsidRPr="00ED6D24">
        <w:rPr>
          <w:rStyle w:val="d-flex"/>
          <w:sz w:val="20"/>
          <w:szCs w:val="20"/>
          <w:lang w:val="en-US"/>
        </w:rPr>
        <w:t xml:space="preserve"> </w:t>
      </w:r>
      <w:r w:rsidRPr="00ED6D24">
        <w:rPr>
          <w:rStyle w:val="history-span"/>
          <w:sz w:val="20"/>
          <w:szCs w:val="20"/>
          <w:lang w:val="en-US"/>
        </w:rPr>
        <w:t>validity" OR "validation</w:t>
      </w:r>
      <w:r w:rsidRPr="00ED6D24">
        <w:rPr>
          <w:rStyle w:val="d-flex"/>
          <w:sz w:val="20"/>
          <w:szCs w:val="20"/>
          <w:lang w:val="en-US"/>
        </w:rPr>
        <w:t xml:space="preserve"> </w:t>
      </w:r>
      <w:r w:rsidRPr="00ED6D24">
        <w:rPr>
          <w:rStyle w:val="history-span"/>
          <w:sz w:val="20"/>
          <w:szCs w:val="20"/>
          <w:lang w:val="en-US"/>
        </w:rPr>
        <w:t>studies</w:t>
      </w:r>
      <w:r w:rsidRPr="00ED6D24">
        <w:rPr>
          <w:rStyle w:val="d-flex"/>
          <w:sz w:val="20"/>
          <w:szCs w:val="20"/>
          <w:lang w:val="en-US"/>
        </w:rPr>
        <w:t xml:space="preserve"> </w:t>
      </w:r>
      <w:r w:rsidRPr="00ED6D24">
        <w:rPr>
          <w:rStyle w:val="history-span"/>
          <w:sz w:val="20"/>
          <w:szCs w:val="20"/>
          <w:lang w:val="en-US"/>
        </w:rPr>
        <w:t>as</w:t>
      </w:r>
      <w:r w:rsidRPr="00ED6D24">
        <w:rPr>
          <w:rStyle w:val="d-flex"/>
          <w:sz w:val="20"/>
          <w:szCs w:val="20"/>
          <w:lang w:val="en-US"/>
        </w:rPr>
        <w:t xml:space="preserve"> </w:t>
      </w:r>
      <w:r w:rsidRPr="00ED6D24">
        <w:rPr>
          <w:rStyle w:val="history-span"/>
          <w:sz w:val="20"/>
          <w:szCs w:val="20"/>
          <w:lang w:val="en-US"/>
        </w:rPr>
        <w:t>topic" OR "reliability" OR "sensitivity</w:t>
      </w:r>
      <w:r w:rsidRPr="00ED6D24">
        <w:rPr>
          <w:rStyle w:val="d-flex"/>
          <w:sz w:val="20"/>
          <w:szCs w:val="20"/>
          <w:lang w:val="en-US"/>
        </w:rPr>
        <w:t xml:space="preserve"> </w:t>
      </w:r>
      <w:r w:rsidRPr="00ED6D24">
        <w:rPr>
          <w:rStyle w:val="history-span"/>
          <w:sz w:val="20"/>
          <w:szCs w:val="20"/>
          <w:lang w:val="en-US"/>
        </w:rPr>
        <w:t>and</w:t>
      </w:r>
      <w:r w:rsidRPr="00ED6D24">
        <w:rPr>
          <w:rStyle w:val="d-flex"/>
          <w:sz w:val="20"/>
          <w:szCs w:val="20"/>
          <w:lang w:val="en-US"/>
        </w:rPr>
        <w:t xml:space="preserve"> </w:t>
      </w:r>
      <w:r w:rsidRPr="00ED6D24">
        <w:rPr>
          <w:rStyle w:val="history-span"/>
          <w:sz w:val="20"/>
          <w:szCs w:val="20"/>
          <w:lang w:val="en-US"/>
        </w:rPr>
        <w:t xml:space="preserve">specificity” OR </w:t>
      </w:r>
      <w:r w:rsidRPr="00ED6D24">
        <w:rPr>
          <w:sz w:val="20"/>
          <w:szCs w:val="20"/>
          <w:lang w:val="en-US"/>
        </w:rPr>
        <w:t xml:space="preserve">"responsiveness" OR "minimal important change" OR </w:t>
      </w:r>
      <w:r w:rsidRPr="00ED6D24">
        <w:rPr>
          <w:rStyle w:val="history-span"/>
          <w:sz w:val="20"/>
          <w:szCs w:val="20"/>
          <w:lang w:val="en-US"/>
        </w:rPr>
        <w:t>"Reproducibility</w:t>
      </w:r>
      <w:r w:rsidRPr="00ED6D24">
        <w:rPr>
          <w:rStyle w:val="d-flex"/>
          <w:sz w:val="20"/>
          <w:szCs w:val="20"/>
          <w:lang w:val="en-US"/>
        </w:rPr>
        <w:t xml:space="preserve"> </w:t>
      </w:r>
      <w:r w:rsidRPr="00ED6D24">
        <w:rPr>
          <w:rStyle w:val="history-span"/>
          <w:sz w:val="20"/>
          <w:szCs w:val="20"/>
          <w:lang w:val="en-US"/>
        </w:rPr>
        <w:t>of</w:t>
      </w:r>
      <w:r w:rsidRPr="00ED6D24">
        <w:rPr>
          <w:rStyle w:val="d-flex"/>
          <w:sz w:val="20"/>
          <w:szCs w:val="20"/>
          <w:lang w:val="en-US"/>
        </w:rPr>
        <w:t xml:space="preserve"> </w:t>
      </w:r>
      <w:r w:rsidRPr="00ED6D24">
        <w:rPr>
          <w:rStyle w:val="history-span"/>
          <w:sz w:val="20"/>
          <w:szCs w:val="20"/>
          <w:lang w:val="en-US"/>
        </w:rPr>
        <w:t>Results" OR "minimal</w:t>
      </w:r>
      <w:r w:rsidRPr="00ED6D24">
        <w:rPr>
          <w:rStyle w:val="d-flex"/>
          <w:sz w:val="20"/>
          <w:szCs w:val="20"/>
          <w:lang w:val="en-US"/>
        </w:rPr>
        <w:t xml:space="preserve"> </w:t>
      </w:r>
      <w:r w:rsidRPr="00ED6D24">
        <w:rPr>
          <w:rStyle w:val="history-span"/>
          <w:sz w:val="20"/>
          <w:szCs w:val="20"/>
          <w:lang w:val="en-US"/>
        </w:rPr>
        <w:t>clinically</w:t>
      </w:r>
      <w:r w:rsidRPr="00ED6D24">
        <w:rPr>
          <w:rStyle w:val="d-flex"/>
          <w:sz w:val="20"/>
          <w:szCs w:val="20"/>
          <w:lang w:val="en-US"/>
        </w:rPr>
        <w:t xml:space="preserve"> </w:t>
      </w:r>
      <w:r w:rsidRPr="00ED6D24">
        <w:rPr>
          <w:rStyle w:val="history-span"/>
          <w:sz w:val="20"/>
          <w:szCs w:val="20"/>
          <w:lang w:val="en-US"/>
        </w:rPr>
        <w:t>important</w:t>
      </w:r>
      <w:r w:rsidRPr="00ED6D24">
        <w:rPr>
          <w:rStyle w:val="d-flex"/>
          <w:sz w:val="20"/>
          <w:szCs w:val="20"/>
          <w:lang w:val="en-US"/>
        </w:rPr>
        <w:t xml:space="preserve"> </w:t>
      </w:r>
      <w:r w:rsidRPr="00ED6D24">
        <w:rPr>
          <w:rStyle w:val="history-span"/>
          <w:sz w:val="20"/>
          <w:szCs w:val="20"/>
          <w:lang w:val="en-US"/>
        </w:rPr>
        <w:t xml:space="preserve">difference" OR "psychometrics" OR </w:t>
      </w:r>
      <w:r w:rsidRPr="00ED6D24">
        <w:rPr>
          <w:sz w:val="20"/>
          <w:szCs w:val="20"/>
          <w:lang w:val="en-US"/>
        </w:rPr>
        <w:t>"likelihood ratio"</w:t>
      </w:r>
    </w:p>
    <w:p w14:paraId="2667CC1B" w14:textId="77777777" w:rsidR="00131611" w:rsidRPr="00ED6D24" w:rsidRDefault="00641680" w:rsidP="00131611">
      <w:pPr>
        <w:spacing w:line="360" w:lineRule="auto"/>
        <w:jc w:val="both"/>
        <w:rPr>
          <w:b/>
          <w:bCs/>
          <w:sz w:val="20"/>
          <w:szCs w:val="20"/>
          <w:lang w:val="en-US"/>
        </w:rPr>
      </w:pPr>
      <w:r w:rsidRPr="00ED6D24">
        <w:rPr>
          <w:b/>
          <w:bCs/>
          <w:sz w:val="20"/>
          <w:szCs w:val="20"/>
          <w:lang w:val="en-US"/>
        </w:rPr>
        <w:t>517</w:t>
      </w:r>
      <w:r w:rsidR="00131611" w:rsidRPr="00ED6D24">
        <w:rPr>
          <w:b/>
          <w:bCs/>
          <w:sz w:val="20"/>
          <w:szCs w:val="20"/>
          <w:lang w:val="en-US"/>
        </w:rPr>
        <w:t xml:space="preserve"> results</w:t>
      </w:r>
    </w:p>
    <w:p w14:paraId="770E005F" w14:textId="77777777" w:rsidR="00131611" w:rsidRPr="00ED6D24" w:rsidRDefault="00131611" w:rsidP="00131611">
      <w:pPr>
        <w:pStyle w:val="Textkrper"/>
        <w:rPr>
          <w:b/>
          <w:bCs/>
          <w:sz w:val="20"/>
          <w:szCs w:val="20"/>
          <w:lang w:val="en-US"/>
        </w:rPr>
      </w:pPr>
    </w:p>
    <w:p w14:paraId="6F31312C" w14:textId="77777777" w:rsidR="00131611" w:rsidRPr="00ED6D24" w:rsidRDefault="00ED6D24" w:rsidP="00131611">
      <w:pPr>
        <w:pStyle w:val="Textkrper"/>
        <w:rPr>
          <w:b/>
          <w:bCs/>
          <w:sz w:val="20"/>
          <w:szCs w:val="20"/>
          <w:lang w:val="en-US"/>
        </w:rPr>
      </w:pPr>
      <w:r>
        <w:rPr>
          <w:b/>
          <w:bCs/>
          <w:sz w:val="20"/>
          <w:szCs w:val="20"/>
          <w:lang w:val="en-US"/>
        </w:rPr>
        <w:br w:type="column"/>
      </w:r>
      <w:r w:rsidR="00131611" w:rsidRPr="00ED6D24">
        <w:rPr>
          <w:b/>
          <w:bCs/>
          <w:sz w:val="20"/>
          <w:szCs w:val="20"/>
          <w:lang w:val="en-US"/>
        </w:rPr>
        <w:lastRenderedPageBreak/>
        <w:t xml:space="preserve">Cochrane Library </w:t>
      </w:r>
      <w:r w:rsidR="009D51BB" w:rsidRPr="00ED6D24">
        <w:rPr>
          <w:b/>
          <w:bCs/>
          <w:sz w:val="20"/>
          <w:szCs w:val="20"/>
          <w:lang w:val="en-US"/>
        </w:rPr>
        <w:t>(Search date 01/07/2022)</w:t>
      </w:r>
    </w:p>
    <w:p w14:paraId="4D385E25"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ankle joint” OR "lateral ankle sprain" OR "Ankle Injuries” OR "ankle sprain" OR ("ankle" AND "sprain") OR "lateral ligament, ankle" OR "chronic ankle instability") AND ("diagnosis" OR "assessment” OR "test" OR "patient reported outcome measurements” OR "PROMs" OR "questionnaire") AND ("clinimetric” OR "validity" OR "criterion validity” OR "construct validity” OR "validation studies as topic” OR "reliability” OR "sensitivity and specificity” OR "responsiveness” OR "minimal important change” OR "minimal clinical difference” OR "minimal clinically important difference” OR "psychometrics” OR "likelihood ratio”)</w:t>
      </w:r>
    </w:p>
    <w:p w14:paraId="06808058" w14:textId="77777777" w:rsidR="00131611" w:rsidRPr="00ED6D24" w:rsidRDefault="00131611" w:rsidP="00131611">
      <w:pPr>
        <w:spacing w:line="360" w:lineRule="auto"/>
        <w:jc w:val="both"/>
        <w:rPr>
          <w:b/>
          <w:bCs/>
          <w:sz w:val="20"/>
          <w:szCs w:val="20"/>
          <w:lang w:val="en-US"/>
        </w:rPr>
      </w:pPr>
      <w:r w:rsidRPr="00ED6D24">
        <w:rPr>
          <w:b/>
          <w:bCs/>
          <w:sz w:val="20"/>
          <w:szCs w:val="20"/>
          <w:lang w:val="en-US"/>
        </w:rPr>
        <w:t>8 Cochrane reviews</w:t>
      </w:r>
    </w:p>
    <w:p w14:paraId="0AC86DB7" w14:textId="77777777" w:rsidR="00131611" w:rsidRPr="00ED6D24" w:rsidRDefault="00641680" w:rsidP="00131611">
      <w:pPr>
        <w:spacing w:line="360" w:lineRule="auto"/>
        <w:jc w:val="both"/>
        <w:rPr>
          <w:b/>
          <w:bCs/>
          <w:sz w:val="20"/>
          <w:szCs w:val="20"/>
          <w:lang w:val="en-US"/>
        </w:rPr>
      </w:pPr>
      <w:r w:rsidRPr="00ED6D24">
        <w:rPr>
          <w:b/>
          <w:bCs/>
          <w:sz w:val="20"/>
          <w:szCs w:val="20"/>
          <w:lang w:val="en-US"/>
        </w:rPr>
        <w:t>280</w:t>
      </w:r>
      <w:r w:rsidR="00131611" w:rsidRPr="00ED6D24">
        <w:rPr>
          <w:b/>
          <w:bCs/>
          <w:sz w:val="20"/>
          <w:szCs w:val="20"/>
          <w:lang w:val="en-US"/>
        </w:rPr>
        <w:t xml:space="preserve"> trials</w:t>
      </w:r>
    </w:p>
    <w:p w14:paraId="4625AC5E" w14:textId="77777777" w:rsidR="00131611" w:rsidRPr="00ED6D24" w:rsidRDefault="00131611" w:rsidP="00131611">
      <w:pPr>
        <w:pStyle w:val="Textkrper"/>
        <w:rPr>
          <w:b/>
          <w:bCs/>
          <w:sz w:val="20"/>
          <w:szCs w:val="20"/>
          <w:lang w:val="en-US"/>
        </w:rPr>
      </w:pPr>
    </w:p>
    <w:p w14:paraId="2E527667" w14:textId="77777777" w:rsidR="009D51BB" w:rsidRPr="00ED6D24" w:rsidRDefault="00131611" w:rsidP="009D51BB">
      <w:pPr>
        <w:pStyle w:val="Textkrper"/>
        <w:rPr>
          <w:sz w:val="20"/>
          <w:szCs w:val="20"/>
          <w:shd w:val="clear" w:color="auto" w:fill="F6F6F6"/>
          <w:lang w:val="en-US"/>
        </w:rPr>
      </w:pPr>
      <w:r w:rsidRPr="00ED6D24">
        <w:rPr>
          <w:b/>
          <w:bCs/>
          <w:sz w:val="20"/>
          <w:szCs w:val="20"/>
          <w:lang w:val="en-US"/>
        </w:rPr>
        <w:t xml:space="preserve">SPORTDiscus </w:t>
      </w:r>
      <w:r w:rsidR="009D51BB" w:rsidRPr="00ED6D24">
        <w:rPr>
          <w:b/>
          <w:bCs/>
          <w:sz w:val="20"/>
          <w:szCs w:val="20"/>
          <w:lang w:val="en-US"/>
        </w:rPr>
        <w:t>(Search date 01/07/2022)</w:t>
      </w:r>
      <w:r w:rsidR="009D51BB" w:rsidRPr="00ED6D24">
        <w:rPr>
          <w:sz w:val="20"/>
          <w:szCs w:val="20"/>
          <w:shd w:val="clear" w:color="auto" w:fill="F6F6F6"/>
          <w:lang w:val="en-US"/>
        </w:rPr>
        <w:t xml:space="preserve"> </w:t>
      </w:r>
    </w:p>
    <w:p w14:paraId="2C95289B" w14:textId="77777777" w:rsidR="00131611" w:rsidRPr="00ED6D24" w:rsidRDefault="00131611" w:rsidP="009D51BB">
      <w:pPr>
        <w:pStyle w:val="Textkrper"/>
        <w:rPr>
          <w:sz w:val="20"/>
          <w:szCs w:val="20"/>
          <w:shd w:val="clear" w:color="auto" w:fill="F6F6F6"/>
          <w:lang w:val="en-US"/>
        </w:rPr>
      </w:pPr>
      <w:r w:rsidRPr="00ED6D24">
        <w:rPr>
          <w:sz w:val="20"/>
          <w:szCs w:val="20"/>
          <w:shd w:val="clear" w:color="auto" w:fill="F6F6F6"/>
          <w:lang w:val="en-US"/>
        </w:rPr>
        <w:t>("ankle joint" OR "lateral ankle sprain" OR "Ankle Injuries" OR "ankle sprain" OR ("ankle" AND "sprain") OR "lateral ligament, ankle" OR "chronic ankle instability") AND</w:t>
      </w:r>
    </w:p>
    <w:p w14:paraId="71439E51"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diagnosis" OR "assessment" OR "test" OR "patient reported outcome measurement" OR “patient reported outcome measurements” OR "PROMs" OR "questionnaire")</w:t>
      </w:r>
    </w:p>
    <w:p w14:paraId="4A1D8BBA" w14:textId="77777777" w:rsidR="00131611" w:rsidRPr="00ED6D24" w:rsidRDefault="00131611" w:rsidP="00131611">
      <w:pPr>
        <w:spacing w:line="360" w:lineRule="auto"/>
        <w:jc w:val="both"/>
        <w:rPr>
          <w:sz w:val="20"/>
          <w:szCs w:val="20"/>
          <w:shd w:val="clear" w:color="auto" w:fill="F6F6F6"/>
          <w:lang w:val="en-US"/>
        </w:rPr>
      </w:pPr>
      <w:r w:rsidRPr="00ED6D24">
        <w:rPr>
          <w:sz w:val="20"/>
          <w:szCs w:val="20"/>
          <w:shd w:val="clear" w:color="auto" w:fill="F6F6F6"/>
          <w:lang w:val="en-US"/>
        </w:rPr>
        <w:t>AND ("clinimetric propert*" OR "clinimetric" OR "validity" OR "validation studies as topic" OR "reliability" OR "sensitivity and specificity" OR "responsiveness" OR "minimal important change" OR "Reproducibility of Results" OR "minimal clinically important difference" OR "psychometrics" OR "likelihood ratio")</w:t>
      </w:r>
    </w:p>
    <w:p w14:paraId="6A86339D" w14:textId="77777777" w:rsidR="00A5728B" w:rsidRPr="00ED6D24" w:rsidRDefault="00131611" w:rsidP="00641680">
      <w:pPr>
        <w:spacing w:line="360" w:lineRule="auto"/>
        <w:jc w:val="both"/>
        <w:rPr>
          <w:b/>
          <w:bCs/>
          <w:sz w:val="20"/>
          <w:szCs w:val="20"/>
          <w:shd w:val="clear" w:color="auto" w:fill="F6F6F6"/>
          <w:lang w:val="en-US"/>
        </w:rPr>
      </w:pPr>
      <w:r w:rsidRPr="00ED6D24">
        <w:rPr>
          <w:b/>
          <w:bCs/>
          <w:sz w:val="20"/>
          <w:szCs w:val="20"/>
          <w:shd w:val="clear" w:color="auto" w:fill="F6F6F6"/>
          <w:lang w:val="en-US"/>
        </w:rPr>
        <w:t>1</w:t>
      </w:r>
      <w:r w:rsidR="00641680" w:rsidRPr="00ED6D24">
        <w:rPr>
          <w:b/>
          <w:bCs/>
          <w:sz w:val="20"/>
          <w:szCs w:val="20"/>
          <w:shd w:val="clear" w:color="auto" w:fill="F6F6F6"/>
          <w:lang w:val="en-US"/>
        </w:rPr>
        <w:t>54</w:t>
      </w:r>
      <w:r w:rsidRPr="00ED6D24">
        <w:rPr>
          <w:b/>
          <w:bCs/>
          <w:sz w:val="20"/>
          <w:szCs w:val="20"/>
          <w:shd w:val="clear" w:color="auto" w:fill="F6F6F6"/>
          <w:lang w:val="en-US"/>
        </w:rPr>
        <w:t xml:space="preserve"> results</w:t>
      </w:r>
    </w:p>
    <w:sectPr w:rsidR="00A5728B" w:rsidRPr="00ED6D24" w:rsidSect="00131611">
      <w:pgSz w:w="11900" w:h="16840"/>
      <w:pgMar w:top="567" w:right="567" w:bottom="816"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611"/>
    <w:rsid w:val="0000103B"/>
    <w:rsid w:val="00004EDB"/>
    <w:rsid w:val="000056A4"/>
    <w:rsid w:val="00005FD5"/>
    <w:rsid w:val="000116DC"/>
    <w:rsid w:val="00012C2B"/>
    <w:rsid w:val="00015B1E"/>
    <w:rsid w:val="00021C11"/>
    <w:rsid w:val="00027228"/>
    <w:rsid w:val="0002794B"/>
    <w:rsid w:val="0003068B"/>
    <w:rsid w:val="00030B93"/>
    <w:rsid w:val="00033CAF"/>
    <w:rsid w:val="00067BE4"/>
    <w:rsid w:val="00073002"/>
    <w:rsid w:val="0007719B"/>
    <w:rsid w:val="00080A77"/>
    <w:rsid w:val="00081D3F"/>
    <w:rsid w:val="00086C46"/>
    <w:rsid w:val="000871DC"/>
    <w:rsid w:val="00090627"/>
    <w:rsid w:val="00090898"/>
    <w:rsid w:val="00090E6D"/>
    <w:rsid w:val="00093D18"/>
    <w:rsid w:val="00095229"/>
    <w:rsid w:val="00096ABE"/>
    <w:rsid w:val="000A0939"/>
    <w:rsid w:val="000A0C31"/>
    <w:rsid w:val="000A3030"/>
    <w:rsid w:val="000B4F8C"/>
    <w:rsid w:val="000B6F1F"/>
    <w:rsid w:val="000B76E1"/>
    <w:rsid w:val="000C2F24"/>
    <w:rsid w:val="000C734F"/>
    <w:rsid w:val="000C76CD"/>
    <w:rsid w:val="000D0025"/>
    <w:rsid w:val="000D14A7"/>
    <w:rsid w:val="000D17DA"/>
    <w:rsid w:val="000D1E6C"/>
    <w:rsid w:val="000D28D5"/>
    <w:rsid w:val="000D6F2D"/>
    <w:rsid w:val="000E36FA"/>
    <w:rsid w:val="000E47FB"/>
    <w:rsid w:val="000F04C3"/>
    <w:rsid w:val="000F0635"/>
    <w:rsid w:val="000F2268"/>
    <w:rsid w:val="000F2511"/>
    <w:rsid w:val="00101CFE"/>
    <w:rsid w:val="00101F4B"/>
    <w:rsid w:val="001034D5"/>
    <w:rsid w:val="001103A8"/>
    <w:rsid w:val="00112032"/>
    <w:rsid w:val="001151AA"/>
    <w:rsid w:val="0011579C"/>
    <w:rsid w:val="00115C0F"/>
    <w:rsid w:val="00116106"/>
    <w:rsid w:val="00116E0C"/>
    <w:rsid w:val="00122E84"/>
    <w:rsid w:val="00130FD5"/>
    <w:rsid w:val="00131611"/>
    <w:rsid w:val="001349B2"/>
    <w:rsid w:val="00140351"/>
    <w:rsid w:val="00142E7B"/>
    <w:rsid w:val="00142FEE"/>
    <w:rsid w:val="0014661F"/>
    <w:rsid w:val="00147156"/>
    <w:rsid w:val="00153879"/>
    <w:rsid w:val="00154156"/>
    <w:rsid w:val="00154791"/>
    <w:rsid w:val="00157891"/>
    <w:rsid w:val="0016064F"/>
    <w:rsid w:val="00170591"/>
    <w:rsid w:val="0017174C"/>
    <w:rsid w:val="00172889"/>
    <w:rsid w:val="001728F4"/>
    <w:rsid w:val="001748C1"/>
    <w:rsid w:val="001755AA"/>
    <w:rsid w:val="00176303"/>
    <w:rsid w:val="00176F58"/>
    <w:rsid w:val="00177179"/>
    <w:rsid w:val="00182398"/>
    <w:rsid w:val="001825E5"/>
    <w:rsid w:val="0018731E"/>
    <w:rsid w:val="0019013A"/>
    <w:rsid w:val="00191F7A"/>
    <w:rsid w:val="00192500"/>
    <w:rsid w:val="00193592"/>
    <w:rsid w:val="00193E93"/>
    <w:rsid w:val="001A22CD"/>
    <w:rsid w:val="001A7625"/>
    <w:rsid w:val="001B6825"/>
    <w:rsid w:val="001B7240"/>
    <w:rsid w:val="001C19DD"/>
    <w:rsid w:val="001C3959"/>
    <w:rsid w:val="001C5EE3"/>
    <w:rsid w:val="001C6742"/>
    <w:rsid w:val="001D50AC"/>
    <w:rsid w:val="001E7195"/>
    <w:rsid w:val="001F3877"/>
    <w:rsid w:val="001F46E2"/>
    <w:rsid w:val="001F633F"/>
    <w:rsid w:val="002001B2"/>
    <w:rsid w:val="00202F3D"/>
    <w:rsid w:val="00204A5B"/>
    <w:rsid w:val="00206109"/>
    <w:rsid w:val="0020651D"/>
    <w:rsid w:val="0021024E"/>
    <w:rsid w:val="00211612"/>
    <w:rsid w:val="002145A7"/>
    <w:rsid w:val="00216045"/>
    <w:rsid w:val="00224282"/>
    <w:rsid w:val="00224DFB"/>
    <w:rsid w:val="00230734"/>
    <w:rsid w:val="002419BC"/>
    <w:rsid w:val="00241F2A"/>
    <w:rsid w:val="002425C2"/>
    <w:rsid w:val="00243AD8"/>
    <w:rsid w:val="00254306"/>
    <w:rsid w:val="00260370"/>
    <w:rsid w:val="0026057E"/>
    <w:rsid w:val="00261321"/>
    <w:rsid w:val="00262F57"/>
    <w:rsid w:val="002666D4"/>
    <w:rsid w:val="002670D5"/>
    <w:rsid w:val="00267B36"/>
    <w:rsid w:val="002703BA"/>
    <w:rsid w:val="002703DE"/>
    <w:rsid w:val="00272C5E"/>
    <w:rsid w:val="002743F6"/>
    <w:rsid w:val="0027642B"/>
    <w:rsid w:val="00280672"/>
    <w:rsid w:val="002839EB"/>
    <w:rsid w:val="00291FF7"/>
    <w:rsid w:val="00295E4C"/>
    <w:rsid w:val="00297466"/>
    <w:rsid w:val="002B4DC3"/>
    <w:rsid w:val="002B5418"/>
    <w:rsid w:val="002B7AE3"/>
    <w:rsid w:val="002C21E8"/>
    <w:rsid w:val="002C2BB6"/>
    <w:rsid w:val="002C4B3A"/>
    <w:rsid w:val="002D05F4"/>
    <w:rsid w:val="002D1025"/>
    <w:rsid w:val="002D2A36"/>
    <w:rsid w:val="002D6118"/>
    <w:rsid w:val="002D6292"/>
    <w:rsid w:val="002E1A43"/>
    <w:rsid w:val="002E29B9"/>
    <w:rsid w:val="002E535A"/>
    <w:rsid w:val="002E7F26"/>
    <w:rsid w:val="002F7CE3"/>
    <w:rsid w:val="00302256"/>
    <w:rsid w:val="00302531"/>
    <w:rsid w:val="00302778"/>
    <w:rsid w:val="00303579"/>
    <w:rsid w:val="003039E3"/>
    <w:rsid w:val="00305A62"/>
    <w:rsid w:val="00306BDF"/>
    <w:rsid w:val="00307D68"/>
    <w:rsid w:val="003154C3"/>
    <w:rsid w:val="003217CC"/>
    <w:rsid w:val="00322C0D"/>
    <w:rsid w:val="0032512E"/>
    <w:rsid w:val="0033433B"/>
    <w:rsid w:val="00336431"/>
    <w:rsid w:val="003372F9"/>
    <w:rsid w:val="00340D3B"/>
    <w:rsid w:val="00343B28"/>
    <w:rsid w:val="00344583"/>
    <w:rsid w:val="003457F2"/>
    <w:rsid w:val="00351107"/>
    <w:rsid w:val="003519D6"/>
    <w:rsid w:val="00353DAA"/>
    <w:rsid w:val="00354A73"/>
    <w:rsid w:val="00356B17"/>
    <w:rsid w:val="00356BA7"/>
    <w:rsid w:val="00356C38"/>
    <w:rsid w:val="00362AD7"/>
    <w:rsid w:val="003631EB"/>
    <w:rsid w:val="00364761"/>
    <w:rsid w:val="00366F5D"/>
    <w:rsid w:val="00371653"/>
    <w:rsid w:val="0037291C"/>
    <w:rsid w:val="003742D5"/>
    <w:rsid w:val="00374F64"/>
    <w:rsid w:val="003773BC"/>
    <w:rsid w:val="00386B86"/>
    <w:rsid w:val="00386E58"/>
    <w:rsid w:val="003953FD"/>
    <w:rsid w:val="003965A4"/>
    <w:rsid w:val="003A0BDC"/>
    <w:rsid w:val="003A13C8"/>
    <w:rsid w:val="003A1F14"/>
    <w:rsid w:val="003A311F"/>
    <w:rsid w:val="003A540B"/>
    <w:rsid w:val="003B1941"/>
    <w:rsid w:val="003B3A75"/>
    <w:rsid w:val="003C4083"/>
    <w:rsid w:val="003C51CE"/>
    <w:rsid w:val="003C5814"/>
    <w:rsid w:val="003C6476"/>
    <w:rsid w:val="003C69CB"/>
    <w:rsid w:val="003D05D7"/>
    <w:rsid w:val="003D4DF4"/>
    <w:rsid w:val="003D6456"/>
    <w:rsid w:val="003E14AA"/>
    <w:rsid w:val="003E4F31"/>
    <w:rsid w:val="003F40F0"/>
    <w:rsid w:val="00400A33"/>
    <w:rsid w:val="004059E1"/>
    <w:rsid w:val="00407D25"/>
    <w:rsid w:val="00411839"/>
    <w:rsid w:val="004146E9"/>
    <w:rsid w:val="00414A24"/>
    <w:rsid w:val="00416245"/>
    <w:rsid w:val="00416AA9"/>
    <w:rsid w:val="00416FD9"/>
    <w:rsid w:val="00420FC8"/>
    <w:rsid w:val="004339BB"/>
    <w:rsid w:val="004343E3"/>
    <w:rsid w:val="004415F5"/>
    <w:rsid w:val="0044171A"/>
    <w:rsid w:val="0044617E"/>
    <w:rsid w:val="0044741B"/>
    <w:rsid w:val="004475E3"/>
    <w:rsid w:val="00451531"/>
    <w:rsid w:val="004534D5"/>
    <w:rsid w:val="004537C9"/>
    <w:rsid w:val="00455266"/>
    <w:rsid w:val="004560B2"/>
    <w:rsid w:val="00465E20"/>
    <w:rsid w:val="00466659"/>
    <w:rsid w:val="00466CA3"/>
    <w:rsid w:val="00467F47"/>
    <w:rsid w:val="00470F27"/>
    <w:rsid w:val="004802A1"/>
    <w:rsid w:val="004814E4"/>
    <w:rsid w:val="00482287"/>
    <w:rsid w:val="00484138"/>
    <w:rsid w:val="004845C4"/>
    <w:rsid w:val="00486EA7"/>
    <w:rsid w:val="00490E42"/>
    <w:rsid w:val="004A0381"/>
    <w:rsid w:val="004A06AC"/>
    <w:rsid w:val="004A1E60"/>
    <w:rsid w:val="004A57C9"/>
    <w:rsid w:val="004A5E14"/>
    <w:rsid w:val="004A5F72"/>
    <w:rsid w:val="004A626B"/>
    <w:rsid w:val="004B1BCB"/>
    <w:rsid w:val="004B2E8E"/>
    <w:rsid w:val="004B303D"/>
    <w:rsid w:val="004B55D7"/>
    <w:rsid w:val="004B7843"/>
    <w:rsid w:val="004C1C74"/>
    <w:rsid w:val="004C5D33"/>
    <w:rsid w:val="004D2B42"/>
    <w:rsid w:val="004D4620"/>
    <w:rsid w:val="004E2DF0"/>
    <w:rsid w:val="004E343A"/>
    <w:rsid w:val="004E3DE9"/>
    <w:rsid w:val="004E57C8"/>
    <w:rsid w:val="004F1C32"/>
    <w:rsid w:val="004F382D"/>
    <w:rsid w:val="005033F8"/>
    <w:rsid w:val="005044CA"/>
    <w:rsid w:val="00504A44"/>
    <w:rsid w:val="005059E1"/>
    <w:rsid w:val="00506060"/>
    <w:rsid w:val="00510766"/>
    <w:rsid w:val="005113A0"/>
    <w:rsid w:val="00516F79"/>
    <w:rsid w:val="00520C9B"/>
    <w:rsid w:val="00521481"/>
    <w:rsid w:val="005221A2"/>
    <w:rsid w:val="00522357"/>
    <w:rsid w:val="005234BD"/>
    <w:rsid w:val="00535188"/>
    <w:rsid w:val="00535E33"/>
    <w:rsid w:val="00553A42"/>
    <w:rsid w:val="00557D57"/>
    <w:rsid w:val="005642A2"/>
    <w:rsid w:val="00566C77"/>
    <w:rsid w:val="00570290"/>
    <w:rsid w:val="00574689"/>
    <w:rsid w:val="00575BF3"/>
    <w:rsid w:val="00575F6E"/>
    <w:rsid w:val="00577AF3"/>
    <w:rsid w:val="005801C2"/>
    <w:rsid w:val="00581C07"/>
    <w:rsid w:val="0058319A"/>
    <w:rsid w:val="0058522B"/>
    <w:rsid w:val="00590CCD"/>
    <w:rsid w:val="00597599"/>
    <w:rsid w:val="005A3C3F"/>
    <w:rsid w:val="005B26AD"/>
    <w:rsid w:val="005B7609"/>
    <w:rsid w:val="005C0DAB"/>
    <w:rsid w:val="005C0E2A"/>
    <w:rsid w:val="005C7303"/>
    <w:rsid w:val="005C7FD3"/>
    <w:rsid w:val="005D263B"/>
    <w:rsid w:val="005D3B38"/>
    <w:rsid w:val="005D4CA7"/>
    <w:rsid w:val="005D558D"/>
    <w:rsid w:val="005D64CE"/>
    <w:rsid w:val="005D76ED"/>
    <w:rsid w:val="005F40C5"/>
    <w:rsid w:val="005F7C36"/>
    <w:rsid w:val="00604727"/>
    <w:rsid w:val="00610E4D"/>
    <w:rsid w:val="006116D5"/>
    <w:rsid w:val="0061223F"/>
    <w:rsid w:val="0061224B"/>
    <w:rsid w:val="00613CF5"/>
    <w:rsid w:val="00620F15"/>
    <w:rsid w:val="00622062"/>
    <w:rsid w:val="00630545"/>
    <w:rsid w:val="00631A55"/>
    <w:rsid w:val="006322F8"/>
    <w:rsid w:val="0064109F"/>
    <w:rsid w:val="00641680"/>
    <w:rsid w:val="0064176C"/>
    <w:rsid w:val="006423A4"/>
    <w:rsid w:val="00644C26"/>
    <w:rsid w:val="00645478"/>
    <w:rsid w:val="00651AB5"/>
    <w:rsid w:val="00655827"/>
    <w:rsid w:val="006560C6"/>
    <w:rsid w:val="006611C4"/>
    <w:rsid w:val="00662AB5"/>
    <w:rsid w:val="00664277"/>
    <w:rsid w:val="00665762"/>
    <w:rsid w:val="00673F41"/>
    <w:rsid w:val="00674EF8"/>
    <w:rsid w:val="00684C46"/>
    <w:rsid w:val="006866EE"/>
    <w:rsid w:val="006900C5"/>
    <w:rsid w:val="00690A92"/>
    <w:rsid w:val="00692BDA"/>
    <w:rsid w:val="00696682"/>
    <w:rsid w:val="006A042A"/>
    <w:rsid w:val="006A4BB3"/>
    <w:rsid w:val="006A6F0C"/>
    <w:rsid w:val="006B03BD"/>
    <w:rsid w:val="006B2C5F"/>
    <w:rsid w:val="006C4F14"/>
    <w:rsid w:val="006C6833"/>
    <w:rsid w:val="006D0BC1"/>
    <w:rsid w:val="006D0F15"/>
    <w:rsid w:val="006D1BDD"/>
    <w:rsid w:val="006D221E"/>
    <w:rsid w:val="006D4ED4"/>
    <w:rsid w:val="006D5508"/>
    <w:rsid w:val="006D5564"/>
    <w:rsid w:val="006E493C"/>
    <w:rsid w:val="006F5A6F"/>
    <w:rsid w:val="006F6461"/>
    <w:rsid w:val="006F666F"/>
    <w:rsid w:val="00702069"/>
    <w:rsid w:val="007043BD"/>
    <w:rsid w:val="00713D08"/>
    <w:rsid w:val="0072189C"/>
    <w:rsid w:val="00731BDB"/>
    <w:rsid w:val="007325EE"/>
    <w:rsid w:val="0073349D"/>
    <w:rsid w:val="00734224"/>
    <w:rsid w:val="00736339"/>
    <w:rsid w:val="00736619"/>
    <w:rsid w:val="00737264"/>
    <w:rsid w:val="00743BE0"/>
    <w:rsid w:val="007449FA"/>
    <w:rsid w:val="00754291"/>
    <w:rsid w:val="007719F9"/>
    <w:rsid w:val="00783EF2"/>
    <w:rsid w:val="007910B3"/>
    <w:rsid w:val="007936B5"/>
    <w:rsid w:val="007A15FC"/>
    <w:rsid w:val="007A5979"/>
    <w:rsid w:val="007A7A76"/>
    <w:rsid w:val="007B052B"/>
    <w:rsid w:val="007B0F4F"/>
    <w:rsid w:val="007C4BD9"/>
    <w:rsid w:val="007D5240"/>
    <w:rsid w:val="007E7BED"/>
    <w:rsid w:val="007F03CC"/>
    <w:rsid w:val="007F1828"/>
    <w:rsid w:val="007F54CA"/>
    <w:rsid w:val="007F5533"/>
    <w:rsid w:val="007F69C6"/>
    <w:rsid w:val="007F7A70"/>
    <w:rsid w:val="00807C4E"/>
    <w:rsid w:val="00810042"/>
    <w:rsid w:val="00825077"/>
    <w:rsid w:val="00827996"/>
    <w:rsid w:val="00832C63"/>
    <w:rsid w:val="0084132B"/>
    <w:rsid w:val="00843B0D"/>
    <w:rsid w:val="0084459F"/>
    <w:rsid w:val="00846926"/>
    <w:rsid w:val="00850B76"/>
    <w:rsid w:val="00851B4C"/>
    <w:rsid w:val="008520C7"/>
    <w:rsid w:val="00861054"/>
    <w:rsid w:val="00861137"/>
    <w:rsid w:val="00865A72"/>
    <w:rsid w:val="00871A97"/>
    <w:rsid w:val="00871D45"/>
    <w:rsid w:val="00873F59"/>
    <w:rsid w:val="00875BA2"/>
    <w:rsid w:val="008821F2"/>
    <w:rsid w:val="00884DC5"/>
    <w:rsid w:val="00885A03"/>
    <w:rsid w:val="00890FD1"/>
    <w:rsid w:val="00891727"/>
    <w:rsid w:val="00891FBF"/>
    <w:rsid w:val="0089224C"/>
    <w:rsid w:val="00894A55"/>
    <w:rsid w:val="00894D37"/>
    <w:rsid w:val="00895A3E"/>
    <w:rsid w:val="008A28F8"/>
    <w:rsid w:val="008A3C30"/>
    <w:rsid w:val="008A7367"/>
    <w:rsid w:val="008B574A"/>
    <w:rsid w:val="008C3079"/>
    <w:rsid w:val="008D090C"/>
    <w:rsid w:val="008D2CAF"/>
    <w:rsid w:val="008D3B1A"/>
    <w:rsid w:val="008D6F91"/>
    <w:rsid w:val="008E38D0"/>
    <w:rsid w:val="008E6B38"/>
    <w:rsid w:val="008F2AC8"/>
    <w:rsid w:val="008F67E9"/>
    <w:rsid w:val="009001ED"/>
    <w:rsid w:val="00902FB8"/>
    <w:rsid w:val="00907A0B"/>
    <w:rsid w:val="0091440B"/>
    <w:rsid w:val="00914430"/>
    <w:rsid w:val="009266BF"/>
    <w:rsid w:val="00933CAA"/>
    <w:rsid w:val="00934C4D"/>
    <w:rsid w:val="009355DD"/>
    <w:rsid w:val="00935BC2"/>
    <w:rsid w:val="009368B8"/>
    <w:rsid w:val="0094069F"/>
    <w:rsid w:val="0094487E"/>
    <w:rsid w:val="00947372"/>
    <w:rsid w:val="00950B65"/>
    <w:rsid w:val="009607A8"/>
    <w:rsid w:val="00960F8F"/>
    <w:rsid w:val="00962EBE"/>
    <w:rsid w:val="00963858"/>
    <w:rsid w:val="00965B67"/>
    <w:rsid w:val="009678E6"/>
    <w:rsid w:val="00972B8C"/>
    <w:rsid w:val="00974948"/>
    <w:rsid w:val="00982CC5"/>
    <w:rsid w:val="00985FD8"/>
    <w:rsid w:val="00986357"/>
    <w:rsid w:val="00987F7F"/>
    <w:rsid w:val="00994F13"/>
    <w:rsid w:val="009973EC"/>
    <w:rsid w:val="00997BA6"/>
    <w:rsid w:val="009A095D"/>
    <w:rsid w:val="009A0C60"/>
    <w:rsid w:val="009A25F0"/>
    <w:rsid w:val="009B0D4F"/>
    <w:rsid w:val="009B41B0"/>
    <w:rsid w:val="009B482D"/>
    <w:rsid w:val="009B535D"/>
    <w:rsid w:val="009C2519"/>
    <w:rsid w:val="009C26B7"/>
    <w:rsid w:val="009C40FF"/>
    <w:rsid w:val="009C7BFC"/>
    <w:rsid w:val="009D46E4"/>
    <w:rsid w:val="009D51BB"/>
    <w:rsid w:val="009D72D2"/>
    <w:rsid w:val="009D7F07"/>
    <w:rsid w:val="009E0D00"/>
    <w:rsid w:val="009E28C0"/>
    <w:rsid w:val="009E3E4B"/>
    <w:rsid w:val="009E73B3"/>
    <w:rsid w:val="009F36FF"/>
    <w:rsid w:val="009F664A"/>
    <w:rsid w:val="009F687B"/>
    <w:rsid w:val="00A02F3C"/>
    <w:rsid w:val="00A045AA"/>
    <w:rsid w:val="00A07907"/>
    <w:rsid w:val="00A07BCE"/>
    <w:rsid w:val="00A11789"/>
    <w:rsid w:val="00A141AE"/>
    <w:rsid w:val="00A14330"/>
    <w:rsid w:val="00A14F74"/>
    <w:rsid w:val="00A2115F"/>
    <w:rsid w:val="00A32B0D"/>
    <w:rsid w:val="00A348B3"/>
    <w:rsid w:val="00A363C1"/>
    <w:rsid w:val="00A429E0"/>
    <w:rsid w:val="00A433B0"/>
    <w:rsid w:val="00A44130"/>
    <w:rsid w:val="00A460E0"/>
    <w:rsid w:val="00A47DB7"/>
    <w:rsid w:val="00A54EC7"/>
    <w:rsid w:val="00A5728B"/>
    <w:rsid w:val="00A6258A"/>
    <w:rsid w:val="00A67A7A"/>
    <w:rsid w:val="00A7209F"/>
    <w:rsid w:val="00A75169"/>
    <w:rsid w:val="00A75A80"/>
    <w:rsid w:val="00A810B0"/>
    <w:rsid w:val="00A84DED"/>
    <w:rsid w:val="00A867FF"/>
    <w:rsid w:val="00A9715A"/>
    <w:rsid w:val="00A97D19"/>
    <w:rsid w:val="00AA4019"/>
    <w:rsid w:val="00AA7344"/>
    <w:rsid w:val="00AB159B"/>
    <w:rsid w:val="00AB4475"/>
    <w:rsid w:val="00AB5EA7"/>
    <w:rsid w:val="00AB5F39"/>
    <w:rsid w:val="00AC32BF"/>
    <w:rsid w:val="00AC74FE"/>
    <w:rsid w:val="00AD25C5"/>
    <w:rsid w:val="00AD2B5F"/>
    <w:rsid w:val="00AD6589"/>
    <w:rsid w:val="00AE0580"/>
    <w:rsid w:val="00AE0B2B"/>
    <w:rsid w:val="00AE7D9F"/>
    <w:rsid w:val="00AF0F40"/>
    <w:rsid w:val="00AF2A3C"/>
    <w:rsid w:val="00AF3BF5"/>
    <w:rsid w:val="00AF4212"/>
    <w:rsid w:val="00AF6FFF"/>
    <w:rsid w:val="00B06873"/>
    <w:rsid w:val="00B0731C"/>
    <w:rsid w:val="00B15297"/>
    <w:rsid w:val="00B1704F"/>
    <w:rsid w:val="00B17B5F"/>
    <w:rsid w:val="00B31D9F"/>
    <w:rsid w:val="00B31DE8"/>
    <w:rsid w:val="00B32AAE"/>
    <w:rsid w:val="00B35819"/>
    <w:rsid w:val="00B37F0A"/>
    <w:rsid w:val="00B40F48"/>
    <w:rsid w:val="00B44282"/>
    <w:rsid w:val="00B51793"/>
    <w:rsid w:val="00B54DF1"/>
    <w:rsid w:val="00B56FB9"/>
    <w:rsid w:val="00B602A2"/>
    <w:rsid w:val="00B61D8D"/>
    <w:rsid w:val="00B639CF"/>
    <w:rsid w:val="00B65E2E"/>
    <w:rsid w:val="00B6683B"/>
    <w:rsid w:val="00B71DFD"/>
    <w:rsid w:val="00B71F50"/>
    <w:rsid w:val="00B770D0"/>
    <w:rsid w:val="00B82D16"/>
    <w:rsid w:val="00B8431A"/>
    <w:rsid w:val="00B92CA8"/>
    <w:rsid w:val="00B94A16"/>
    <w:rsid w:val="00B96B21"/>
    <w:rsid w:val="00B97D3E"/>
    <w:rsid w:val="00BA6A25"/>
    <w:rsid w:val="00BB0225"/>
    <w:rsid w:val="00BB0F70"/>
    <w:rsid w:val="00BB1790"/>
    <w:rsid w:val="00BB1E58"/>
    <w:rsid w:val="00BC0666"/>
    <w:rsid w:val="00BC4A21"/>
    <w:rsid w:val="00BC4A5C"/>
    <w:rsid w:val="00BC60D7"/>
    <w:rsid w:val="00BD09CB"/>
    <w:rsid w:val="00BD4C0D"/>
    <w:rsid w:val="00BF190D"/>
    <w:rsid w:val="00BF6AD1"/>
    <w:rsid w:val="00BF7179"/>
    <w:rsid w:val="00C00776"/>
    <w:rsid w:val="00C02602"/>
    <w:rsid w:val="00C031FE"/>
    <w:rsid w:val="00C101A4"/>
    <w:rsid w:val="00C12399"/>
    <w:rsid w:val="00C15EC2"/>
    <w:rsid w:val="00C234C6"/>
    <w:rsid w:val="00C30185"/>
    <w:rsid w:val="00C34098"/>
    <w:rsid w:val="00C34352"/>
    <w:rsid w:val="00C34EAD"/>
    <w:rsid w:val="00C364BB"/>
    <w:rsid w:val="00C40752"/>
    <w:rsid w:val="00C567D4"/>
    <w:rsid w:val="00C57F94"/>
    <w:rsid w:val="00C67E5D"/>
    <w:rsid w:val="00C803E3"/>
    <w:rsid w:val="00C81325"/>
    <w:rsid w:val="00C8140B"/>
    <w:rsid w:val="00C85720"/>
    <w:rsid w:val="00C86526"/>
    <w:rsid w:val="00C8691C"/>
    <w:rsid w:val="00C91A38"/>
    <w:rsid w:val="00C95F6B"/>
    <w:rsid w:val="00CA537D"/>
    <w:rsid w:val="00CB24A2"/>
    <w:rsid w:val="00CB4B62"/>
    <w:rsid w:val="00CB4BEA"/>
    <w:rsid w:val="00CB63EE"/>
    <w:rsid w:val="00CC1FA3"/>
    <w:rsid w:val="00CC270F"/>
    <w:rsid w:val="00CD066E"/>
    <w:rsid w:val="00CD195D"/>
    <w:rsid w:val="00CE0195"/>
    <w:rsid w:val="00CE5410"/>
    <w:rsid w:val="00CF061B"/>
    <w:rsid w:val="00CF4789"/>
    <w:rsid w:val="00CF5A7C"/>
    <w:rsid w:val="00D00927"/>
    <w:rsid w:val="00D03DCC"/>
    <w:rsid w:val="00D04CEE"/>
    <w:rsid w:val="00D114E0"/>
    <w:rsid w:val="00D1172C"/>
    <w:rsid w:val="00D13201"/>
    <w:rsid w:val="00D158B6"/>
    <w:rsid w:val="00D21071"/>
    <w:rsid w:val="00D223D3"/>
    <w:rsid w:val="00D23051"/>
    <w:rsid w:val="00D24550"/>
    <w:rsid w:val="00D253B3"/>
    <w:rsid w:val="00D27273"/>
    <w:rsid w:val="00D32445"/>
    <w:rsid w:val="00D327C1"/>
    <w:rsid w:val="00D34EFB"/>
    <w:rsid w:val="00D4426B"/>
    <w:rsid w:val="00D45D15"/>
    <w:rsid w:val="00D4607A"/>
    <w:rsid w:val="00D464B4"/>
    <w:rsid w:val="00D55287"/>
    <w:rsid w:val="00D55DAC"/>
    <w:rsid w:val="00D56F01"/>
    <w:rsid w:val="00D60D2D"/>
    <w:rsid w:val="00D618AC"/>
    <w:rsid w:val="00D61B08"/>
    <w:rsid w:val="00D72F06"/>
    <w:rsid w:val="00D75568"/>
    <w:rsid w:val="00D812E5"/>
    <w:rsid w:val="00D8132B"/>
    <w:rsid w:val="00D83172"/>
    <w:rsid w:val="00D83253"/>
    <w:rsid w:val="00D8624B"/>
    <w:rsid w:val="00D90020"/>
    <w:rsid w:val="00D946E7"/>
    <w:rsid w:val="00D96E12"/>
    <w:rsid w:val="00DA2A59"/>
    <w:rsid w:val="00DA783B"/>
    <w:rsid w:val="00DB03C0"/>
    <w:rsid w:val="00DB19B0"/>
    <w:rsid w:val="00DC05C0"/>
    <w:rsid w:val="00DC2121"/>
    <w:rsid w:val="00DC2519"/>
    <w:rsid w:val="00DC269A"/>
    <w:rsid w:val="00DC4F71"/>
    <w:rsid w:val="00DC60E6"/>
    <w:rsid w:val="00DD52F8"/>
    <w:rsid w:val="00DD6DB6"/>
    <w:rsid w:val="00DE1BEB"/>
    <w:rsid w:val="00DE7C74"/>
    <w:rsid w:val="00DE7EF0"/>
    <w:rsid w:val="00DF121F"/>
    <w:rsid w:val="00DF1C4D"/>
    <w:rsid w:val="00DF2912"/>
    <w:rsid w:val="00DF33ED"/>
    <w:rsid w:val="00E009E9"/>
    <w:rsid w:val="00E03B5B"/>
    <w:rsid w:val="00E0436A"/>
    <w:rsid w:val="00E05E1B"/>
    <w:rsid w:val="00E12848"/>
    <w:rsid w:val="00E12DCB"/>
    <w:rsid w:val="00E15995"/>
    <w:rsid w:val="00E20288"/>
    <w:rsid w:val="00E20BCC"/>
    <w:rsid w:val="00E24C95"/>
    <w:rsid w:val="00E273E3"/>
    <w:rsid w:val="00E356E5"/>
    <w:rsid w:val="00E360CF"/>
    <w:rsid w:val="00E4088F"/>
    <w:rsid w:val="00E41CA0"/>
    <w:rsid w:val="00E45B9F"/>
    <w:rsid w:val="00E50FF9"/>
    <w:rsid w:val="00E511B2"/>
    <w:rsid w:val="00E512BE"/>
    <w:rsid w:val="00E64827"/>
    <w:rsid w:val="00E65544"/>
    <w:rsid w:val="00E65F87"/>
    <w:rsid w:val="00E67628"/>
    <w:rsid w:val="00E707AF"/>
    <w:rsid w:val="00E72CE7"/>
    <w:rsid w:val="00E763D2"/>
    <w:rsid w:val="00E810C1"/>
    <w:rsid w:val="00E83268"/>
    <w:rsid w:val="00E83892"/>
    <w:rsid w:val="00E85C35"/>
    <w:rsid w:val="00E90E68"/>
    <w:rsid w:val="00E976D6"/>
    <w:rsid w:val="00E97DAC"/>
    <w:rsid w:val="00EB191D"/>
    <w:rsid w:val="00EB2E45"/>
    <w:rsid w:val="00EB301A"/>
    <w:rsid w:val="00EB72E4"/>
    <w:rsid w:val="00EC2B2A"/>
    <w:rsid w:val="00EC5D61"/>
    <w:rsid w:val="00EC7AC5"/>
    <w:rsid w:val="00ED1711"/>
    <w:rsid w:val="00ED28F4"/>
    <w:rsid w:val="00ED6D24"/>
    <w:rsid w:val="00EE458E"/>
    <w:rsid w:val="00EE5BCD"/>
    <w:rsid w:val="00EE618B"/>
    <w:rsid w:val="00EE6CDF"/>
    <w:rsid w:val="00EE76D6"/>
    <w:rsid w:val="00EF253E"/>
    <w:rsid w:val="00EF3830"/>
    <w:rsid w:val="00EF3CB9"/>
    <w:rsid w:val="00EF4C1E"/>
    <w:rsid w:val="00EF5082"/>
    <w:rsid w:val="00EF577C"/>
    <w:rsid w:val="00EF7ED8"/>
    <w:rsid w:val="00EF7F04"/>
    <w:rsid w:val="00F00F4F"/>
    <w:rsid w:val="00F010D7"/>
    <w:rsid w:val="00F0434B"/>
    <w:rsid w:val="00F06EEC"/>
    <w:rsid w:val="00F1244B"/>
    <w:rsid w:val="00F17E5E"/>
    <w:rsid w:val="00F20A55"/>
    <w:rsid w:val="00F20B86"/>
    <w:rsid w:val="00F23503"/>
    <w:rsid w:val="00F23CD7"/>
    <w:rsid w:val="00F3151A"/>
    <w:rsid w:val="00F33FF6"/>
    <w:rsid w:val="00F412BB"/>
    <w:rsid w:val="00F427B6"/>
    <w:rsid w:val="00F43A6C"/>
    <w:rsid w:val="00F5284F"/>
    <w:rsid w:val="00F53F79"/>
    <w:rsid w:val="00F60908"/>
    <w:rsid w:val="00F61C3B"/>
    <w:rsid w:val="00F63F4C"/>
    <w:rsid w:val="00F6464F"/>
    <w:rsid w:val="00F667B5"/>
    <w:rsid w:val="00F67B6F"/>
    <w:rsid w:val="00F715AF"/>
    <w:rsid w:val="00F7703C"/>
    <w:rsid w:val="00F77EAC"/>
    <w:rsid w:val="00F807FC"/>
    <w:rsid w:val="00F82073"/>
    <w:rsid w:val="00F821D6"/>
    <w:rsid w:val="00F83EC7"/>
    <w:rsid w:val="00F8501E"/>
    <w:rsid w:val="00F90EC3"/>
    <w:rsid w:val="00F920FF"/>
    <w:rsid w:val="00F9473E"/>
    <w:rsid w:val="00F96917"/>
    <w:rsid w:val="00F96D42"/>
    <w:rsid w:val="00FA21B1"/>
    <w:rsid w:val="00FA332C"/>
    <w:rsid w:val="00FA347E"/>
    <w:rsid w:val="00FA3A39"/>
    <w:rsid w:val="00FA67DF"/>
    <w:rsid w:val="00FA6EE6"/>
    <w:rsid w:val="00FA76DF"/>
    <w:rsid w:val="00FB2695"/>
    <w:rsid w:val="00FB5665"/>
    <w:rsid w:val="00FC15BB"/>
    <w:rsid w:val="00FC53CB"/>
    <w:rsid w:val="00FC6B50"/>
    <w:rsid w:val="00FD7D76"/>
    <w:rsid w:val="00FE16D6"/>
    <w:rsid w:val="00FE1F4B"/>
    <w:rsid w:val="00FE2445"/>
    <w:rsid w:val="00FE3F53"/>
    <w:rsid w:val="00FE602E"/>
    <w:rsid w:val="00FF0E30"/>
    <w:rsid w:val="00FF3E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298E351"/>
  <w15:chartTrackingRefBased/>
  <w15:docId w15:val="{A5022794-2852-A64A-85A5-3273F8DCF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1611"/>
    <w:rPr>
      <w:rFonts w:ascii="Times New Roman" w:hAnsi="Times New Roman"/>
      <w:sz w:val="24"/>
      <w:szCs w:val="24"/>
      <w:lang w:val="en-GB" w:eastAsia="en-US"/>
    </w:rPr>
  </w:style>
  <w:style w:type="paragraph" w:styleId="berschrift1">
    <w:name w:val="heading 1"/>
    <w:basedOn w:val="Standard"/>
    <w:next w:val="Standard"/>
    <w:link w:val="berschrift1Zchn"/>
    <w:uiPriority w:val="9"/>
    <w:qFormat/>
    <w:rsid w:val="00131611"/>
    <w:pPr>
      <w:keepNext/>
      <w:keepLines/>
      <w:spacing w:line="480" w:lineRule="auto"/>
      <w:outlineLvl w:val="0"/>
    </w:pPr>
    <w:rPr>
      <w:rFonts w:eastAsia="Times New Roman"/>
      <w:b/>
      <w:color w:val="000000"/>
      <w:sz w:val="26"/>
      <w:szCs w:val="32"/>
    </w:rPr>
  </w:style>
  <w:style w:type="paragraph" w:styleId="berschrift2">
    <w:name w:val="heading 2"/>
    <w:basedOn w:val="Standard"/>
    <w:next w:val="Standard"/>
    <w:link w:val="berschrift2Zchn"/>
    <w:uiPriority w:val="9"/>
    <w:unhideWhenUsed/>
    <w:qFormat/>
    <w:rsid w:val="00131611"/>
    <w:pPr>
      <w:keepNext/>
      <w:keepLines/>
      <w:spacing w:line="480" w:lineRule="auto"/>
      <w:outlineLvl w:val="1"/>
    </w:pPr>
    <w:rPr>
      <w:rFonts w:eastAsia="Times New Roman"/>
      <w:b/>
      <w:color w:val="00000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65E2E"/>
    <w:rPr>
      <w:sz w:val="18"/>
      <w:szCs w:val="18"/>
    </w:rPr>
  </w:style>
  <w:style w:type="character" w:customStyle="1" w:styleId="SprechblasentextZchn">
    <w:name w:val="Sprechblasentext Zchn"/>
    <w:link w:val="Sprechblasentext"/>
    <w:uiPriority w:val="99"/>
    <w:semiHidden/>
    <w:rsid w:val="00B65E2E"/>
    <w:rPr>
      <w:rFonts w:ascii="Times New Roman" w:hAnsi="Times New Roman" w:cs="Times New Roman"/>
      <w:sz w:val="18"/>
      <w:szCs w:val="18"/>
    </w:rPr>
  </w:style>
  <w:style w:type="character" w:customStyle="1" w:styleId="berschrift1Zchn">
    <w:name w:val="Überschrift 1 Zchn"/>
    <w:link w:val="berschrift1"/>
    <w:uiPriority w:val="9"/>
    <w:rsid w:val="00131611"/>
    <w:rPr>
      <w:rFonts w:ascii="Times New Roman" w:eastAsia="Times New Roman" w:hAnsi="Times New Roman" w:cs="Times New Roman"/>
      <w:b/>
      <w:color w:val="000000"/>
      <w:sz w:val="26"/>
      <w:szCs w:val="32"/>
      <w:lang w:val="en-GB"/>
    </w:rPr>
  </w:style>
  <w:style w:type="character" w:customStyle="1" w:styleId="berschrift2Zchn">
    <w:name w:val="Überschrift 2 Zchn"/>
    <w:link w:val="berschrift2"/>
    <w:uiPriority w:val="9"/>
    <w:rsid w:val="00131611"/>
    <w:rPr>
      <w:rFonts w:ascii="Times New Roman" w:eastAsia="Times New Roman" w:hAnsi="Times New Roman" w:cs="Times New Roman"/>
      <w:b/>
      <w:color w:val="000000"/>
      <w:szCs w:val="26"/>
      <w:lang w:val="en-GB"/>
    </w:rPr>
  </w:style>
  <w:style w:type="paragraph" w:styleId="Textkrper">
    <w:name w:val="Body Text"/>
    <w:basedOn w:val="Standard"/>
    <w:link w:val="TextkrperZchn"/>
    <w:rsid w:val="00131611"/>
    <w:pPr>
      <w:spacing w:after="120" w:line="360" w:lineRule="auto"/>
      <w:jc w:val="both"/>
    </w:pPr>
    <w:rPr>
      <w:rFonts w:eastAsia="Times New Roman"/>
      <w:szCs w:val="22"/>
      <w:lang w:eastAsia="de-DE"/>
    </w:rPr>
  </w:style>
  <w:style w:type="character" w:customStyle="1" w:styleId="TextkrperZchn">
    <w:name w:val="Textkörper Zchn"/>
    <w:link w:val="Textkrper"/>
    <w:rsid w:val="00131611"/>
    <w:rPr>
      <w:rFonts w:ascii="Times New Roman" w:eastAsia="Times New Roman" w:hAnsi="Times New Roman" w:cs="Times New Roman"/>
      <w:szCs w:val="22"/>
      <w:lang w:val="en-GB" w:eastAsia="de-DE"/>
    </w:rPr>
  </w:style>
  <w:style w:type="character" w:customStyle="1" w:styleId="d-flex">
    <w:name w:val="d-flex"/>
    <w:basedOn w:val="Absatz-Standardschriftart"/>
    <w:rsid w:val="00131611"/>
  </w:style>
  <w:style w:type="character" w:customStyle="1" w:styleId="history-span">
    <w:name w:val="history-span"/>
    <w:basedOn w:val="Absatz-Standardschriftart"/>
    <w:rsid w:val="00131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860</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churz</dc:creator>
  <cp:keywords/>
  <dc:description/>
  <cp:lastModifiedBy>Alexander Schurz</cp:lastModifiedBy>
  <cp:revision>2</cp:revision>
  <dcterms:created xsi:type="dcterms:W3CDTF">2023-01-03T07:43:00Z</dcterms:created>
  <dcterms:modified xsi:type="dcterms:W3CDTF">2023-01-03T07:43:00Z</dcterms:modified>
</cp:coreProperties>
</file>